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795"/>
        <w:tblW w:w="10091" w:type="dxa"/>
        <w:tblLook w:val="04A0" w:firstRow="1" w:lastRow="0" w:firstColumn="1" w:lastColumn="0" w:noHBand="0" w:noVBand="1"/>
      </w:tblPr>
      <w:tblGrid>
        <w:gridCol w:w="1190"/>
        <w:gridCol w:w="1030"/>
        <w:gridCol w:w="7871"/>
      </w:tblGrid>
      <w:tr w:rsidR="0067136E" w:rsidRPr="00D17642" w:rsidTr="00144E27">
        <w:trPr>
          <w:trHeight w:val="664"/>
        </w:trPr>
        <w:tc>
          <w:tcPr>
            <w:tcW w:w="1190" w:type="dxa"/>
          </w:tcPr>
          <w:p w:rsidR="0067136E" w:rsidRPr="00D17642" w:rsidRDefault="00144E27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30" w:type="dxa"/>
          </w:tcPr>
          <w:p w:rsidR="0067136E" w:rsidRPr="00D17642" w:rsidRDefault="0067136E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871" w:type="dxa"/>
          </w:tcPr>
          <w:p w:rsidR="0067136E" w:rsidRPr="00D17642" w:rsidRDefault="00144E27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Sequence</w:t>
            </w:r>
            <w:r w:rsidR="001C7312"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="001C7312"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5’-3’</w:t>
            </w:r>
            <w:r w:rsidR="001C7312"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</w:tr>
      <w:tr w:rsidR="0067136E" w:rsidRPr="00D17642" w:rsidTr="00144E27">
        <w:trPr>
          <w:trHeight w:val="651"/>
        </w:trPr>
        <w:tc>
          <w:tcPr>
            <w:tcW w:w="1190" w:type="dxa"/>
          </w:tcPr>
          <w:p w:rsidR="0067136E" w:rsidRPr="00D17642" w:rsidRDefault="001C7312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miR-1275</w:t>
            </w:r>
          </w:p>
        </w:tc>
        <w:tc>
          <w:tcPr>
            <w:tcW w:w="1030" w:type="dxa"/>
          </w:tcPr>
          <w:p w:rsidR="0067136E" w:rsidRPr="00D17642" w:rsidRDefault="001C7312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7871" w:type="dxa"/>
          </w:tcPr>
          <w:p w:rsidR="0067136E" w:rsidRPr="00D17642" w:rsidRDefault="001C7312" w:rsidP="00144E27">
            <w:pPr>
              <w:spacing w:beforeLines="50" w:before="156" w:afterLines="50" w:after="156" w:line="360" w:lineRule="auto"/>
              <w:ind w:left="240" w:hangingChars="100" w:hanging="240"/>
              <w:rPr>
                <w:rFonts w:ascii="Times New Roman" w:eastAsia="SimSun" w:hAnsi="Times New Roman" w:cs="Times New Roman"/>
                <w:szCs w:val="21"/>
              </w:rPr>
            </w:pPr>
            <w:r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RT</w:t>
            </w:r>
            <w:r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；</w:t>
            </w:r>
            <w:r w:rsidRPr="00D17642">
              <w:rPr>
                <w:rFonts w:ascii="Times New Roman" w:eastAsia="SimSun" w:hAnsi="Times New Roman" w:cs="Times New Roman"/>
                <w:szCs w:val="21"/>
              </w:rPr>
              <w:t>GTCGTATCCAGTGCGTGTCGTGGAGTCGGCAATTGCACTGGATACGACGACAGC</w:t>
            </w:r>
          </w:p>
          <w:p w:rsidR="0067136E" w:rsidRPr="00D17642" w:rsidRDefault="001C7312" w:rsidP="00144E27">
            <w:pPr>
              <w:spacing w:beforeLines="50" w:before="156" w:afterLines="50" w:after="156" w:line="360" w:lineRule="auto"/>
              <w:ind w:left="240" w:hangingChars="100" w:hanging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F:GCGGTGGGGGAGAG</w:t>
            </w:r>
          </w:p>
        </w:tc>
      </w:tr>
      <w:tr w:rsidR="0067136E" w:rsidRPr="00D17642" w:rsidTr="00144E27">
        <w:trPr>
          <w:trHeight w:val="651"/>
        </w:trPr>
        <w:tc>
          <w:tcPr>
            <w:tcW w:w="1190" w:type="dxa"/>
          </w:tcPr>
          <w:p w:rsidR="0067136E" w:rsidRPr="00D17642" w:rsidRDefault="0067136E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67136E" w:rsidRPr="00D17642" w:rsidRDefault="001C7312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871" w:type="dxa"/>
          </w:tcPr>
          <w:p w:rsidR="0067136E" w:rsidRPr="00D17642" w:rsidRDefault="001C7312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CAGTGCGTGTCGTGGA</w:t>
            </w:r>
          </w:p>
        </w:tc>
      </w:tr>
      <w:tr w:rsidR="0067136E" w:rsidRPr="00D17642" w:rsidTr="00144E27">
        <w:trPr>
          <w:trHeight w:val="651"/>
        </w:trPr>
        <w:tc>
          <w:tcPr>
            <w:tcW w:w="1190" w:type="dxa"/>
          </w:tcPr>
          <w:p w:rsidR="0067136E" w:rsidRPr="00D17642" w:rsidRDefault="001C7312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1030" w:type="dxa"/>
          </w:tcPr>
          <w:p w:rsidR="0067136E" w:rsidRPr="00D17642" w:rsidRDefault="001C7312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7871" w:type="dxa"/>
          </w:tcPr>
          <w:p w:rsidR="0067136E" w:rsidRPr="00D17642" w:rsidRDefault="001C7312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CTCGCTTCGGCAGCACA</w:t>
            </w:r>
          </w:p>
        </w:tc>
      </w:tr>
      <w:tr w:rsidR="0067136E" w:rsidRPr="00D17642" w:rsidTr="00144E27">
        <w:trPr>
          <w:trHeight w:val="651"/>
        </w:trPr>
        <w:tc>
          <w:tcPr>
            <w:tcW w:w="1190" w:type="dxa"/>
          </w:tcPr>
          <w:p w:rsidR="0067136E" w:rsidRPr="00D17642" w:rsidRDefault="0067136E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67136E" w:rsidRPr="00D17642" w:rsidRDefault="001C7312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871" w:type="dxa"/>
          </w:tcPr>
          <w:p w:rsidR="0067136E" w:rsidRPr="00D17642" w:rsidRDefault="001C7312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AACGCTTCACGAATTTGCGT</w:t>
            </w:r>
          </w:p>
        </w:tc>
      </w:tr>
      <w:tr w:rsidR="0067136E" w:rsidRPr="00D17642" w:rsidTr="00144E27">
        <w:trPr>
          <w:trHeight w:val="651"/>
        </w:trPr>
        <w:tc>
          <w:tcPr>
            <w:tcW w:w="1190" w:type="dxa"/>
          </w:tcPr>
          <w:p w:rsidR="0067136E" w:rsidRPr="00D17642" w:rsidRDefault="001C7312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AXIN2</w:t>
            </w:r>
          </w:p>
        </w:tc>
        <w:tc>
          <w:tcPr>
            <w:tcW w:w="1030" w:type="dxa"/>
          </w:tcPr>
          <w:p w:rsidR="0067136E" w:rsidRPr="00D17642" w:rsidRDefault="001C7312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7871" w:type="dxa"/>
          </w:tcPr>
          <w:p w:rsidR="0067136E" w:rsidRPr="00D17642" w:rsidRDefault="001C7312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CAACACCAGGCGGAACGAA</w:t>
            </w:r>
          </w:p>
        </w:tc>
      </w:tr>
      <w:tr w:rsidR="0067136E" w:rsidRPr="00D17642" w:rsidTr="00144E27">
        <w:trPr>
          <w:trHeight w:val="651"/>
        </w:trPr>
        <w:tc>
          <w:tcPr>
            <w:tcW w:w="1190" w:type="dxa"/>
          </w:tcPr>
          <w:p w:rsidR="0067136E" w:rsidRPr="00D17642" w:rsidRDefault="0067136E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67136E" w:rsidRPr="00D17642" w:rsidRDefault="001C7312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871" w:type="dxa"/>
          </w:tcPr>
          <w:p w:rsidR="0067136E" w:rsidRPr="00D17642" w:rsidRDefault="001C7312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GCCCAATAAGGAGTGTAAGGACT</w:t>
            </w:r>
          </w:p>
        </w:tc>
      </w:tr>
      <w:tr w:rsidR="0067136E" w:rsidRPr="00D17642" w:rsidTr="00144E27">
        <w:trPr>
          <w:trHeight w:val="651"/>
        </w:trPr>
        <w:tc>
          <w:tcPr>
            <w:tcW w:w="1190" w:type="dxa"/>
          </w:tcPr>
          <w:p w:rsidR="0067136E" w:rsidRPr="00D17642" w:rsidRDefault="001C7312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030" w:type="dxa"/>
          </w:tcPr>
          <w:p w:rsidR="0067136E" w:rsidRPr="00D17642" w:rsidRDefault="001C7312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7871" w:type="dxa"/>
          </w:tcPr>
          <w:p w:rsidR="0067136E" w:rsidRPr="00D17642" w:rsidRDefault="001C7312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TTCCAGCCTTCCTTCCTGGG  </w:t>
            </w:r>
          </w:p>
        </w:tc>
      </w:tr>
      <w:tr w:rsidR="0067136E" w:rsidRPr="00D17642" w:rsidTr="00144E27">
        <w:trPr>
          <w:trHeight w:val="664"/>
        </w:trPr>
        <w:tc>
          <w:tcPr>
            <w:tcW w:w="1190" w:type="dxa"/>
          </w:tcPr>
          <w:p w:rsidR="0067136E" w:rsidRPr="00D17642" w:rsidRDefault="0067136E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67136E" w:rsidRPr="00D17642" w:rsidRDefault="001C7312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871" w:type="dxa"/>
          </w:tcPr>
          <w:p w:rsidR="0067136E" w:rsidRPr="00D17642" w:rsidRDefault="001C7312" w:rsidP="00144E27">
            <w:pPr>
              <w:spacing w:beforeLines="50" w:before="156" w:afterLines="50" w:after="156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642">
              <w:rPr>
                <w:rFonts w:ascii="Times New Roman" w:eastAsia="SimSun" w:hAnsi="Times New Roman" w:cs="Times New Roman"/>
                <w:sz w:val="24"/>
                <w:szCs w:val="24"/>
              </w:rPr>
              <w:t>TTGCGCTCAGGAGGAGCAAT</w:t>
            </w:r>
          </w:p>
        </w:tc>
      </w:tr>
    </w:tbl>
    <w:p w:rsidR="0067136E" w:rsidRPr="00D17642" w:rsidRDefault="004066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bookmarkStart w:id="0" w:name="_GoBack"/>
      <w:bookmarkEnd w:id="0"/>
      <w:r w:rsidR="00144E27" w:rsidRPr="00D17642">
        <w:rPr>
          <w:rFonts w:ascii="Times New Roman" w:hAnsi="Times New Roman" w:cs="Times New Roman"/>
        </w:rPr>
        <w:t xml:space="preserve"> primer sequence</w:t>
      </w:r>
    </w:p>
    <w:p w:rsidR="0067136E" w:rsidRPr="00D17642" w:rsidRDefault="0067136E">
      <w:pPr>
        <w:rPr>
          <w:rFonts w:ascii="Times New Roman" w:hAnsi="Times New Roman" w:cs="Times New Roman"/>
        </w:rPr>
      </w:pPr>
    </w:p>
    <w:p w:rsidR="0067136E" w:rsidRPr="00D17642" w:rsidRDefault="0067136E">
      <w:pPr>
        <w:rPr>
          <w:rFonts w:ascii="Times New Roman" w:hAnsi="Times New Roman" w:cs="Times New Roman"/>
        </w:rPr>
      </w:pPr>
    </w:p>
    <w:sectPr w:rsidR="0067136E" w:rsidRPr="00D176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0078" w:rsidRDefault="00F30078" w:rsidP="00144E27">
      <w:r>
        <w:separator/>
      </w:r>
    </w:p>
  </w:endnote>
  <w:endnote w:type="continuationSeparator" w:id="0">
    <w:p w:rsidR="00F30078" w:rsidRDefault="00F30078" w:rsidP="00144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0078" w:rsidRDefault="00F30078" w:rsidP="00144E27">
      <w:r>
        <w:separator/>
      </w:r>
    </w:p>
  </w:footnote>
  <w:footnote w:type="continuationSeparator" w:id="0">
    <w:p w:rsidR="00F30078" w:rsidRDefault="00F30078" w:rsidP="00144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EzZWEyYThjMjcxNDI0MTBhZjFiNjI0NjBkNDE2Y2EifQ=="/>
  </w:docVars>
  <w:rsids>
    <w:rsidRoot w:val="00FE59AD"/>
    <w:rsid w:val="00144E27"/>
    <w:rsid w:val="001C0743"/>
    <w:rsid w:val="001C7312"/>
    <w:rsid w:val="004066B8"/>
    <w:rsid w:val="0067136E"/>
    <w:rsid w:val="007E3785"/>
    <w:rsid w:val="009350DB"/>
    <w:rsid w:val="00D17642"/>
    <w:rsid w:val="00D743F3"/>
    <w:rsid w:val="00F30078"/>
    <w:rsid w:val="00F77714"/>
    <w:rsid w:val="00FE59AD"/>
    <w:rsid w:val="4F9F2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56731935-2B86-4FBE-96E4-D8912D778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E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E2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im Final Deliverables</cp:lastModifiedBy>
  <cp:revision>4</cp:revision>
  <dcterms:created xsi:type="dcterms:W3CDTF">2023-11-03T01:45:00Z</dcterms:created>
  <dcterms:modified xsi:type="dcterms:W3CDTF">2023-11-10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D0AA4F59A3D48FE8D7F9902565F4434</vt:lpwstr>
  </property>
</Properties>
</file>